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045582" w14:textId="77777777" w:rsidR="00663960" w:rsidRPr="00D062A2" w:rsidRDefault="005A47B9" w:rsidP="00663960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985844">
        <w:rPr>
          <w:rFonts w:ascii="Times New Roman" w:hAnsi="Times New Roman" w:cs="Times New Roman"/>
          <w:b/>
          <w:sz w:val="24"/>
          <w:szCs w:val="24"/>
        </w:rPr>
        <w:t>4</w:t>
      </w:r>
      <w:r w:rsidR="00663960" w:rsidRPr="00D062A2">
        <w:rPr>
          <w:rFonts w:ascii="Times New Roman" w:hAnsi="Times New Roman" w:cs="Times New Roman"/>
          <w:b/>
          <w:sz w:val="24"/>
          <w:szCs w:val="24"/>
        </w:rPr>
        <w:t>: L</w:t>
      </w:r>
      <w:r w:rsidR="00757F1B">
        <w:rPr>
          <w:rFonts w:ascii="Times New Roman" w:hAnsi="Times New Roman" w:cs="Times New Roman"/>
          <w:b/>
          <w:sz w:val="24"/>
          <w:szCs w:val="24"/>
        </w:rPr>
        <w:t>evo</w:t>
      </w:r>
      <w:r w:rsidR="00663960" w:rsidRPr="00D062A2">
        <w:rPr>
          <w:rFonts w:ascii="Times New Roman" w:hAnsi="Times New Roman" w:cs="Times New Roman"/>
          <w:b/>
          <w:sz w:val="24"/>
          <w:szCs w:val="24"/>
        </w:rPr>
        <w:t xml:space="preserve">dopa responsiveness </w:t>
      </w:r>
    </w:p>
    <w:p w14:paraId="4851207C" w14:textId="77777777" w:rsidR="00663960" w:rsidRPr="0050696F" w:rsidRDefault="00663960" w:rsidP="00663960">
      <w:pPr>
        <w:pStyle w:val="NoSpacing"/>
        <w:rPr>
          <w:rFonts w:ascii="Times New Roman" w:hAnsi="Times New Roman" w:cs="Times New Roman"/>
          <w:b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809"/>
        <w:gridCol w:w="1980"/>
        <w:gridCol w:w="1710"/>
        <w:gridCol w:w="1620"/>
        <w:gridCol w:w="1457"/>
      </w:tblGrid>
      <w:tr w:rsidR="00663960" w14:paraId="74B76E10" w14:textId="77777777" w:rsidTr="00B302C9">
        <w:tc>
          <w:tcPr>
            <w:tcW w:w="1466" w:type="pct"/>
          </w:tcPr>
          <w:p w14:paraId="6B582117" w14:textId="77777777" w:rsidR="00663960" w:rsidRDefault="00663960" w:rsidP="00A72FE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34" w:type="pct"/>
          </w:tcPr>
          <w:p w14:paraId="2EFA6CB6" w14:textId="77777777" w:rsidR="00663960" w:rsidRPr="00C63CE5" w:rsidRDefault="00663960" w:rsidP="00B302C9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C63CE5">
              <w:rPr>
                <w:rFonts w:ascii="Times New Roman" w:hAnsi="Times New Roman" w:cs="Times New Roman"/>
                <w:b/>
              </w:rPr>
              <w:t>MAPT</w:t>
            </w:r>
          </w:p>
          <w:p w14:paraId="5829579C" w14:textId="77777777" w:rsidR="00663960" w:rsidRDefault="00663960" w:rsidP="00B302C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63CE5">
              <w:rPr>
                <w:rFonts w:ascii="Times New Roman" w:hAnsi="Times New Roman" w:cs="Times New Roman"/>
                <w:b/>
              </w:rPr>
              <w:t>% (95% CI)</w:t>
            </w:r>
          </w:p>
        </w:tc>
        <w:tc>
          <w:tcPr>
            <w:tcW w:w="893" w:type="pct"/>
          </w:tcPr>
          <w:p w14:paraId="4512DF2D" w14:textId="77777777" w:rsidR="00663960" w:rsidRDefault="00663960" w:rsidP="00B302C9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GRN</w:t>
            </w:r>
          </w:p>
          <w:p w14:paraId="0008A395" w14:textId="77777777" w:rsidR="00663960" w:rsidRDefault="00663960" w:rsidP="00B302C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% (95% CI)</w:t>
            </w:r>
          </w:p>
        </w:tc>
        <w:tc>
          <w:tcPr>
            <w:tcW w:w="846" w:type="pct"/>
          </w:tcPr>
          <w:p w14:paraId="6678439F" w14:textId="77777777" w:rsidR="00663960" w:rsidRDefault="00663960" w:rsidP="00B302C9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9ORF72</w:t>
            </w:r>
          </w:p>
          <w:p w14:paraId="2EC72952" w14:textId="77777777" w:rsidR="00663960" w:rsidRDefault="00663960" w:rsidP="00B302C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% (95% CI)</w:t>
            </w:r>
          </w:p>
        </w:tc>
        <w:tc>
          <w:tcPr>
            <w:tcW w:w="761" w:type="pct"/>
          </w:tcPr>
          <w:p w14:paraId="2988E7E3" w14:textId="77777777" w:rsidR="00663960" w:rsidRDefault="00663960" w:rsidP="00B302C9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Overall</w:t>
            </w:r>
          </w:p>
          <w:p w14:paraId="0434B2AE" w14:textId="77777777" w:rsidR="00663960" w:rsidRDefault="00663960" w:rsidP="00B302C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% (95% CI)</w:t>
            </w:r>
          </w:p>
        </w:tc>
      </w:tr>
      <w:tr w:rsidR="00663960" w14:paraId="50AF4D9B" w14:textId="77777777" w:rsidTr="00B302C9">
        <w:tc>
          <w:tcPr>
            <w:tcW w:w="1466" w:type="pct"/>
          </w:tcPr>
          <w:p w14:paraId="3C064623" w14:textId="77777777" w:rsidR="00663960" w:rsidRDefault="00663960" w:rsidP="00900735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L</w:t>
            </w:r>
            <w:r w:rsidRPr="003B587B">
              <w:rPr>
                <w:rFonts w:ascii="Times New Roman" w:hAnsi="Times New Roman" w:cs="Times New Roman"/>
                <w:b/>
              </w:rPr>
              <w:t>-dopa response absent</w:t>
            </w:r>
          </w:p>
        </w:tc>
        <w:tc>
          <w:tcPr>
            <w:tcW w:w="1034" w:type="pct"/>
          </w:tcPr>
          <w:p w14:paraId="57BD7CF6" w14:textId="77777777" w:rsidR="00663960" w:rsidRPr="007B5006" w:rsidRDefault="00663960" w:rsidP="00B302C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2.8</w:t>
            </w:r>
          </w:p>
          <w:p w14:paraId="1B6FD7D0" w14:textId="77777777" w:rsidR="00663960" w:rsidRDefault="00663960" w:rsidP="00B302C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(31.1-89.4)</w:t>
            </w:r>
          </w:p>
        </w:tc>
        <w:tc>
          <w:tcPr>
            <w:tcW w:w="893" w:type="pct"/>
          </w:tcPr>
          <w:p w14:paraId="2CB7165D" w14:textId="77777777" w:rsidR="00663960" w:rsidRPr="001D2568" w:rsidRDefault="00663960" w:rsidP="00B302C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5.5</w:t>
            </w:r>
          </w:p>
          <w:p w14:paraId="06E1B26C" w14:textId="02854BCC" w:rsidR="00663960" w:rsidRDefault="00663960" w:rsidP="00B302C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(36.9-98.6</w:t>
            </w:r>
            <w:r w:rsidRPr="001D2568">
              <w:rPr>
                <w:rFonts w:ascii="Times New Roman" w:hAnsi="Times New Roman" w:cs="Times New Roman"/>
                <w:color w:val="000000"/>
              </w:rPr>
              <w:t>)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846" w:type="pct"/>
          </w:tcPr>
          <w:p w14:paraId="1B869B66" w14:textId="77777777" w:rsidR="00663960" w:rsidRPr="00AC7633" w:rsidRDefault="00663960" w:rsidP="00B302C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.5</w:t>
            </w:r>
          </w:p>
          <w:p w14:paraId="16045A72" w14:textId="77777777" w:rsidR="00663960" w:rsidRDefault="00663960" w:rsidP="00B302C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color w:val="000000"/>
              </w:rPr>
              <w:t>(2.4-52.4)</w:t>
            </w:r>
          </w:p>
        </w:tc>
        <w:tc>
          <w:tcPr>
            <w:tcW w:w="761" w:type="pct"/>
          </w:tcPr>
          <w:p w14:paraId="400E7858" w14:textId="77777777" w:rsidR="00663960" w:rsidRPr="006E67DF" w:rsidRDefault="00663960" w:rsidP="00B302C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.9</w:t>
            </w:r>
          </w:p>
          <w:p w14:paraId="062B92E7" w14:textId="77777777" w:rsidR="00663960" w:rsidRDefault="00663960" w:rsidP="00B302C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(23.3-78.3)</w:t>
            </w:r>
          </w:p>
        </w:tc>
      </w:tr>
      <w:tr w:rsidR="00663960" w14:paraId="0408FA77" w14:textId="77777777" w:rsidTr="00B302C9">
        <w:tc>
          <w:tcPr>
            <w:tcW w:w="1466" w:type="pct"/>
          </w:tcPr>
          <w:p w14:paraId="70411B28" w14:textId="77777777" w:rsidR="00663960" w:rsidRDefault="00663960" w:rsidP="00900735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L</w:t>
            </w:r>
            <w:r w:rsidRPr="003B587B">
              <w:rPr>
                <w:rFonts w:ascii="Times New Roman" w:hAnsi="Times New Roman" w:cs="Times New Roman"/>
                <w:b/>
              </w:rPr>
              <w:t>-dopa response partial</w:t>
            </w:r>
          </w:p>
        </w:tc>
        <w:tc>
          <w:tcPr>
            <w:tcW w:w="1034" w:type="pct"/>
          </w:tcPr>
          <w:p w14:paraId="0CBBC44C" w14:textId="77777777" w:rsidR="00663960" w:rsidRPr="007B5006" w:rsidRDefault="00663960" w:rsidP="00B302C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.9</w:t>
            </w:r>
          </w:p>
          <w:p w14:paraId="1A664757" w14:textId="77777777" w:rsidR="00663960" w:rsidRDefault="00663960" w:rsidP="00B302C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(8.6-48.5)</w:t>
            </w:r>
          </w:p>
        </w:tc>
        <w:tc>
          <w:tcPr>
            <w:tcW w:w="893" w:type="pct"/>
          </w:tcPr>
          <w:p w14:paraId="60CBA321" w14:textId="77777777" w:rsidR="00663960" w:rsidRPr="001D2568" w:rsidRDefault="00663960" w:rsidP="00B302C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4.5</w:t>
            </w:r>
          </w:p>
          <w:p w14:paraId="7F3E109C" w14:textId="77777777" w:rsidR="00663960" w:rsidRDefault="00663960" w:rsidP="00B302C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(1.4-63.1</w:t>
            </w:r>
            <w:r w:rsidRPr="001D2568">
              <w:rPr>
                <w:rFonts w:ascii="Times New Roman" w:hAnsi="Times New Roman" w:cs="Times New Roman"/>
                <w:color w:val="000000"/>
              </w:rPr>
              <w:t xml:space="preserve">) 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846" w:type="pct"/>
          </w:tcPr>
          <w:p w14:paraId="0B1038E5" w14:textId="77777777" w:rsidR="00663960" w:rsidRPr="00AC7633" w:rsidRDefault="00663960" w:rsidP="00B302C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.8</w:t>
            </w:r>
          </w:p>
          <w:p w14:paraId="0863655D" w14:textId="77777777" w:rsidR="00663960" w:rsidRDefault="00663960" w:rsidP="00B302C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(0.9-72.7)</w:t>
            </w:r>
          </w:p>
        </w:tc>
        <w:tc>
          <w:tcPr>
            <w:tcW w:w="761" w:type="pct"/>
          </w:tcPr>
          <w:p w14:paraId="68344ECA" w14:textId="77777777" w:rsidR="00663960" w:rsidRPr="006E67DF" w:rsidRDefault="00663960" w:rsidP="00B302C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.9</w:t>
            </w:r>
          </w:p>
          <w:p w14:paraId="39BF8974" w14:textId="77777777" w:rsidR="00663960" w:rsidRDefault="00663960" w:rsidP="00B302C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(7.7-40.8)</w:t>
            </w:r>
          </w:p>
        </w:tc>
      </w:tr>
      <w:tr w:rsidR="00663960" w14:paraId="65B108DF" w14:textId="77777777" w:rsidTr="00B302C9">
        <w:tc>
          <w:tcPr>
            <w:tcW w:w="1466" w:type="pct"/>
          </w:tcPr>
          <w:p w14:paraId="677D5A1B" w14:textId="77777777" w:rsidR="00663960" w:rsidRDefault="00663960" w:rsidP="00900735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L</w:t>
            </w:r>
            <w:r w:rsidRPr="003B587B">
              <w:rPr>
                <w:rFonts w:ascii="Times New Roman" w:hAnsi="Times New Roman" w:cs="Times New Roman"/>
                <w:b/>
              </w:rPr>
              <w:t>-dopa response present</w:t>
            </w:r>
          </w:p>
        </w:tc>
        <w:tc>
          <w:tcPr>
            <w:tcW w:w="1034" w:type="pct"/>
          </w:tcPr>
          <w:p w14:paraId="4EF6A476" w14:textId="77777777" w:rsidR="00663960" w:rsidRPr="007B5006" w:rsidRDefault="00663960" w:rsidP="00B302C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.1</w:t>
            </w:r>
          </w:p>
          <w:p w14:paraId="671016DC" w14:textId="77777777" w:rsidR="00663960" w:rsidRDefault="00663960" w:rsidP="00B302C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(3.4-22.4)</w:t>
            </w:r>
          </w:p>
        </w:tc>
        <w:tc>
          <w:tcPr>
            <w:tcW w:w="893" w:type="pct"/>
          </w:tcPr>
          <w:p w14:paraId="6F49E783" w14:textId="77777777" w:rsidR="00663960" w:rsidRPr="001D2568" w:rsidRDefault="00663960" w:rsidP="00B302C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4</w:t>
            </w:r>
          </w:p>
          <w:p w14:paraId="01437485" w14:textId="77777777" w:rsidR="00663960" w:rsidRDefault="00663960" w:rsidP="00B302C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(3.6-32.8</w:t>
            </w:r>
            <w:r w:rsidRPr="001D2568">
              <w:rPr>
                <w:rFonts w:ascii="Times New Roman" w:hAnsi="Times New Roman" w:cs="Times New Roman"/>
                <w:color w:val="000000"/>
              </w:rPr>
              <w:t>)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846" w:type="pct"/>
          </w:tcPr>
          <w:p w14:paraId="13D9C366" w14:textId="77777777" w:rsidR="00663960" w:rsidRPr="00AC7633" w:rsidRDefault="00663960" w:rsidP="00B302C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4.3</w:t>
            </w:r>
          </w:p>
          <w:p w14:paraId="2429D28F" w14:textId="77777777" w:rsidR="00663960" w:rsidRDefault="00663960" w:rsidP="00B302C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(0.6-85.0)</w:t>
            </w:r>
          </w:p>
        </w:tc>
        <w:tc>
          <w:tcPr>
            <w:tcW w:w="761" w:type="pct"/>
          </w:tcPr>
          <w:p w14:paraId="737F8742" w14:textId="77777777" w:rsidR="00663960" w:rsidRPr="006E67DF" w:rsidRDefault="00663960" w:rsidP="00B302C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.3</w:t>
            </w:r>
          </w:p>
          <w:p w14:paraId="7E74E639" w14:textId="77777777" w:rsidR="00663960" w:rsidRDefault="00663960" w:rsidP="00B302C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(4.2-31.6)</w:t>
            </w:r>
          </w:p>
        </w:tc>
      </w:tr>
    </w:tbl>
    <w:p w14:paraId="53AE5011" w14:textId="77777777" w:rsidR="00663960" w:rsidRDefault="00663960" w:rsidP="00663960">
      <w:pPr>
        <w:pStyle w:val="NoSpacing"/>
        <w:spacing w:line="480" w:lineRule="auto"/>
        <w:rPr>
          <w:rFonts w:ascii="Times New Roman" w:hAnsi="Times New Roman" w:cs="Times New Roman"/>
          <w:vertAlign w:val="superscript"/>
        </w:rPr>
      </w:pPr>
    </w:p>
    <w:p w14:paraId="61427C15" w14:textId="77777777" w:rsidR="00663960" w:rsidRPr="00FE08C8" w:rsidRDefault="00663960" w:rsidP="00663960">
      <w:pPr>
        <w:pStyle w:val="NoSpacing"/>
        <w:spacing w:line="48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vertAlign w:val="superscript"/>
        </w:rPr>
        <w:t>A</w:t>
      </w:r>
      <w:proofErr w:type="gramEnd"/>
      <w:r>
        <w:rPr>
          <w:rFonts w:ascii="Times New Roman" w:hAnsi="Times New Roman" w:cs="Times New Roman"/>
        </w:rPr>
        <w:t xml:space="preserve"> Estimate from a single pooled study made from case studies</w:t>
      </w:r>
    </w:p>
    <w:p w14:paraId="4E9F1EA6" w14:textId="77777777" w:rsidR="00663960" w:rsidRDefault="00663960" w:rsidP="00663960">
      <w:pPr>
        <w:pStyle w:val="NoSpacing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: 63 studies missing data on L-dopa response necessary to calculate percentage with type of response. 57 studies did not report any information. 7 studies reported incomplete data on L-dopa response. In total there was information on L-dopa responsiveness for 63 patients.  </w:t>
      </w:r>
    </w:p>
    <w:p w14:paraId="4967AB28" w14:textId="77777777" w:rsidR="00030A9A" w:rsidRDefault="00030A9A"/>
    <w:sectPr w:rsidR="00030A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Yu Mincho">
    <w:altName w:val="游明朝"/>
    <w:charset w:val="80"/>
    <w:family w:val="auto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3960"/>
    <w:rsid w:val="00030A9A"/>
    <w:rsid w:val="005A47B9"/>
    <w:rsid w:val="00663960"/>
    <w:rsid w:val="00757F1B"/>
    <w:rsid w:val="00900735"/>
    <w:rsid w:val="00985844"/>
    <w:rsid w:val="00B30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07668D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3960"/>
    <w:pPr>
      <w:spacing w:after="0" w:line="240" w:lineRule="auto"/>
    </w:pPr>
    <w:rPr>
      <w:rFonts w:eastAsiaTheme="minorEastAsia"/>
      <w:sz w:val="24"/>
      <w:szCs w:val="24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63960"/>
    <w:pPr>
      <w:spacing w:after="0" w:line="240" w:lineRule="auto"/>
    </w:pPr>
    <w:rPr>
      <w:lang w:val="en-CA"/>
    </w:rPr>
  </w:style>
  <w:style w:type="table" w:styleId="TableGrid">
    <w:name w:val="Table Grid"/>
    <w:basedOn w:val="TableNormal"/>
    <w:uiPriority w:val="39"/>
    <w:rsid w:val="00663960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0</Words>
  <Characters>627</Characters>
  <Application>Microsoft Office Word</Application>
  <DocSecurity>0</DocSecurity>
  <Lines>5</Lines>
  <Paragraphs>1</Paragraphs>
  <ScaleCrop>false</ScaleCrop>
  <Company/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in</dc:creator>
  <cp:keywords/>
  <dc:description/>
  <cp:lastModifiedBy>Edwin</cp:lastModifiedBy>
  <cp:revision>6</cp:revision>
  <dcterms:created xsi:type="dcterms:W3CDTF">2016-02-11T02:33:00Z</dcterms:created>
  <dcterms:modified xsi:type="dcterms:W3CDTF">2016-02-25T02:21:00Z</dcterms:modified>
</cp:coreProperties>
</file>